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766ABE" w14:textId="77777777" w:rsidR="00470858" w:rsidRDefault="00470858" w:rsidP="00470858">
      <w:pPr>
        <w:spacing w:line="480" w:lineRule="auto"/>
        <w:rPr>
          <w:rFonts w:ascii="Times New Roman" w:hAnsi="Times New Roman" w:cs="Times New Roman"/>
        </w:rPr>
      </w:pPr>
    </w:p>
    <w:tbl>
      <w:tblPr>
        <w:tblW w:w="6855" w:type="dxa"/>
        <w:tblInd w:w="1188" w:type="dxa"/>
        <w:tblLook w:val="0600" w:firstRow="0" w:lastRow="0" w:firstColumn="0" w:lastColumn="0" w:noHBand="1" w:noVBand="1"/>
      </w:tblPr>
      <w:tblGrid>
        <w:gridCol w:w="1296"/>
        <w:gridCol w:w="1337"/>
        <w:gridCol w:w="1291"/>
        <w:gridCol w:w="2931"/>
      </w:tblGrid>
      <w:tr w:rsidR="00470858" w:rsidRPr="00F17E3F" w14:paraId="024DF7B7" w14:textId="77777777" w:rsidTr="005838F5">
        <w:trPr>
          <w:trHeight w:val="440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E9F575" w14:textId="465A2CA4" w:rsidR="00470858" w:rsidRPr="00F17E3F" w:rsidRDefault="00DF60CD" w:rsidP="000C6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Ksr</w:t>
            </w:r>
            <w:r w:rsidR="00470858" w:rsidRPr="00DF60CD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1</w:t>
            </w:r>
            <w:r w:rsidR="00470858" w:rsidRPr="00F17E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genotype</w:t>
            </w:r>
          </w:p>
        </w:tc>
        <w:tc>
          <w:tcPr>
            <w:tcW w:w="13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7A5BB3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17E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 at sacrifice/death</w:t>
            </w:r>
          </w:p>
        </w:tc>
        <w:tc>
          <w:tcPr>
            <w:tcW w:w="12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1CC5D4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17E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DE5420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17E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tes</w:t>
            </w:r>
          </w:p>
        </w:tc>
      </w:tr>
      <w:tr w:rsidR="00470858" w:rsidRPr="00F17E3F" w14:paraId="3378BD7A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24E1C7" w14:textId="5AA5ECAF" w:rsidR="00470858" w:rsidRPr="00BD6BA4" w:rsidRDefault="00BD6BA4" w:rsidP="000C6586">
            <w:pPr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</w:pP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</w:t>
            </w: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vertAlign w:val="superscript"/>
              </w:rPr>
              <w:t>-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F64EEA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3E1348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768929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5903FBAE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09CFBB" w14:textId="73CBECFB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</w:t>
            </w: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vertAlign w:val="superscript"/>
              </w:rPr>
              <w:t>-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730DAE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E09065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1057C5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1B6998B3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DB1742" w14:textId="0BDA4014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</w:t>
            </w: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vertAlign w:val="superscript"/>
              </w:rPr>
              <w:t>-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17F8AC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ABB314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01E2E1" w14:textId="52AF74E7" w:rsidR="00470858" w:rsidRPr="00F17E3F" w:rsidRDefault="00470858" w:rsidP="000C6586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c’d</w:t>
            </w:r>
            <w:proofErr w:type="spellEnd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for dystocia and uterine prolapse</w:t>
            </w:r>
            <w:r w:rsidR="005838F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ensored</w:t>
            </w:r>
          </w:p>
        </w:tc>
      </w:tr>
      <w:tr w:rsidR="00470858" w:rsidRPr="00F17E3F" w14:paraId="461EA099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13BF07" w14:textId="73B17705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</w:t>
            </w: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vertAlign w:val="superscript"/>
              </w:rPr>
              <w:t>-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944BA1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264266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CDED8B" w14:textId="3024A8F2" w:rsidR="00470858" w:rsidRPr="00F17E3F" w:rsidRDefault="00470858" w:rsidP="000C6586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c’d</w:t>
            </w:r>
            <w:proofErr w:type="spellEnd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for slight rectal abnormality</w:t>
            </w:r>
            <w:r w:rsidR="005838F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ensored</w:t>
            </w:r>
          </w:p>
        </w:tc>
      </w:tr>
      <w:tr w:rsidR="00470858" w:rsidRPr="00F17E3F" w14:paraId="7E2C8923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03E2C7" w14:textId="1D4AC5BD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</w:t>
            </w: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vertAlign w:val="superscript"/>
              </w:rPr>
              <w:t>-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1FB3EC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465773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95B424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183C1528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960F89" w14:textId="40B4CC59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</w:t>
            </w: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vertAlign w:val="superscript"/>
              </w:rPr>
              <w:t>-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DEAC26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7EFC2F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9D4A66" w14:textId="09721C64" w:rsidR="00470858" w:rsidRPr="00F17E3F" w:rsidRDefault="00470858" w:rsidP="000C6586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c’d</w:t>
            </w:r>
            <w:proofErr w:type="spellEnd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for growth on cheek</w:t>
            </w:r>
            <w:r w:rsidR="005838F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ensored</w:t>
            </w:r>
          </w:p>
        </w:tc>
      </w:tr>
      <w:tr w:rsidR="00470858" w:rsidRPr="00F17E3F" w14:paraId="37D95FB5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045ACC" w14:textId="5477B7F2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</w:t>
            </w: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vertAlign w:val="superscript"/>
              </w:rPr>
              <w:t>-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1C37F3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9B3813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C2FFBA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1B651E19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397421" w14:textId="06DE4DF5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</w:t>
            </w: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vertAlign w:val="superscript"/>
              </w:rPr>
              <w:t>-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28D382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46DA92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3C03A7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41B0091E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40654C" w14:textId="47A27DD2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</w:t>
            </w: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vertAlign w:val="superscript"/>
              </w:rPr>
              <w:t>-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7AE1A2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2EF990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28F0F0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72F44661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5AAD40" w14:textId="08459ADE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</w:t>
            </w: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vertAlign w:val="superscript"/>
              </w:rPr>
              <w:t>-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B53290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618EA3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A9D244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08EB3894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3CE29D" w14:textId="1634508E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</w:t>
            </w: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vertAlign w:val="superscript"/>
              </w:rPr>
              <w:t>-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CE5FC0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3C23DD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38AA54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2616187D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E633FF" w14:textId="44108557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</w:t>
            </w: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vertAlign w:val="superscript"/>
              </w:rPr>
              <w:t>-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659A40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DB5036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A0DB9E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6E952EAB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B62FF4" w14:textId="2A5DBFB5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</w:t>
            </w: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vertAlign w:val="superscript"/>
              </w:rPr>
              <w:t>-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5A747D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33B8DF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483E93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44DC8003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2C48D6" w14:textId="5F90E3AB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</w:t>
            </w: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vertAlign w:val="superscript"/>
              </w:rPr>
              <w:t>-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F32590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F4EDD5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551390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7E7FC3F6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27C0F0" w14:textId="0EAB3A50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</w:t>
            </w: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vertAlign w:val="superscript"/>
              </w:rPr>
              <w:t>-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21ACD3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EFFB3D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860BCF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712DA03A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8DA450" w14:textId="59A847DA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</w:t>
            </w: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vertAlign w:val="superscript"/>
              </w:rPr>
              <w:t>-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E552EE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AB1AFA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36AA3C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4936EEF8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68C881" w14:textId="57D48FF3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</w:t>
            </w: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vertAlign w:val="superscript"/>
              </w:rPr>
              <w:t>-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E0EB63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B2E572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190DE5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446518C0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7A85B2" w14:textId="5FB47502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</w:t>
            </w: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vertAlign w:val="superscript"/>
              </w:rPr>
              <w:t>-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67E332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83AD5C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9E851B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533000F2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736393" w14:textId="1163E063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</w:t>
            </w:r>
            <w:r w:rsidRPr="00BD6BA4">
              <w:rPr>
                <w:rFonts w:ascii="Arial" w:eastAsia="Times New Roman" w:hAnsi="Arial" w:cs="Arial"/>
                <w:i/>
                <w:color w:val="000000"/>
                <w:sz w:val="12"/>
                <w:szCs w:val="12"/>
                <w:vertAlign w:val="superscript"/>
              </w:rPr>
              <w:t>-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BFF8D5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B9FC16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08C9BD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15C0D706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A120F9" w14:textId="18E71DC7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7AE13A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1F2FC9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78F0F6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2F7A7948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05C9DD" w14:textId="1D80C77A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1DDE1A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DE7BD7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41AC43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7B61351E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8B8B10" w14:textId="484DA866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62985C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7C006E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292AF1" w14:textId="79B7DEF3" w:rsidR="00470858" w:rsidRPr="00F17E3F" w:rsidRDefault="00470858" w:rsidP="000C6586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unt, not growing</w:t>
            </w:r>
            <w:r w:rsidR="005838F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ensored</w:t>
            </w:r>
          </w:p>
        </w:tc>
      </w:tr>
      <w:tr w:rsidR="00470858" w:rsidRPr="00F17E3F" w14:paraId="4702F131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3FAA5F" w14:textId="1140FE37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77DCB3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5A7EDD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C1DB33" w14:textId="40B69706" w:rsidR="00470858" w:rsidRPr="00F17E3F" w:rsidRDefault="00470858" w:rsidP="000C6586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c’d</w:t>
            </w:r>
            <w:proofErr w:type="spellEnd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for rectal prolapse</w:t>
            </w:r>
            <w:r w:rsidR="005838F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ensored</w:t>
            </w:r>
          </w:p>
        </w:tc>
      </w:tr>
      <w:tr w:rsidR="00470858" w:rsidRPr="00F17E3F" w14:paraId="76B21834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EBD172" w14:textId="174C9255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CEEACA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122232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B6B7B3" w14:textId="37CC9F24" w:rsidR="00470858" w:rsidRPr="00F17E3F" w:rsidRDefault="00470858" w:rsidP="000C6586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c’d</w:t>
            </w:r>
            <w:proofErr w:type="spellEnd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for rectal prolapse</w:t>
            </w:r>
            <w:r w:rsidR="005838F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ensored</w:t>
            </w:r>
          </w:p>
        </w:tc>
      </w:tr>
      <w:tr w:rsidR="00470858" w:rsidRPr="00F17E3F" w14:paraId="74459648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577C5A" w14:textId="7E789D58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4A4D1B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7CD86D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87C2B5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2D5C9959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A3442A" w14:textId="501FB814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7ACA6A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B3FF1B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4E63EE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0A0E54A6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73B6C9" w14:textId="67159B7A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38137C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506D69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824E9B" w14:textId="4001F960" w:rsidR="00470858" w:rsidRPr="00F17E3F" w:rsidRDefault="00470858" w:rsidP="000C6586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c’d</w:t>
            </w:r>
            <w:proofErr w:type="spellEnd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for rectal prolapse</w:t>
            </w:r>
            <w:r w:rsidR="005838F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ensored</w:t>
            </w:r>
          </w:p>
        </w:tc>
      </w:tr>
      <w:tr w:rsidR="00470858" w:rsidRPr="00F17E3F" w14:paraId="63D72009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D20A97" w14:textId="1FE1E064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ED3C17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271426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3CCED2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694E1DA8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F4D9A0" w14:textId="7F59B08D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4DBF98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BBF659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E67CCA" w14:textId="26C8B4CA" w:rsidR="00470858" w:rsidRPr="00F17E3F" w:rsidRDefault="00470858" w:rsidP="000C6586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c’d</w:t>
            </w:r>
            <w:proofErr w:type="spellEnd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for rectal prolapse</w:t>
            </w:r>
            <w:r w:rsidR="005838F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ensored</w:t>
            </w:r>
          </w:p>
        </w:tc>
      </w:tr>
      <w:tr w:rsidR="00470858" w:rsidRPr="00F17E3F" w14:paraId="6BE886DB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D4B2C9" w14:textId="09D5EA98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DBB36C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7EE703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714172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09A95853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8A7499" w14:textId="75D541BE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A7E0EF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6CF203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8D37FB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440A2785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AE2E36" w14:textId="1247E653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2FA116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43B02B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CA401C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1D374059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9AFFBE" w14:textId="399489D2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52017A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0F7CEA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37DD71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224AAA3A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AC5964" w14:textId="25A30D13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EE40F9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3F5CCF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D84E8F" w14:textId="7CCC65D9" w:rsidR="00470858" w:rsidRPr="00F17E3F" w:rsidRDefault="00470858" w:rsidP="000C6586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c’d</w:t>
            </w:r>
            <w:proofErr w:type="spellEnd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for rectal prolapse</w:t>
            </w:r>
            <w:r w:rsidR="005838F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ensored</w:t>
            </w:r>
          </w:p>
        </w:tc>
      </w:tr>
      <w:tr w:rsidR="00470858" w:rsidRPr="00F17E3F" w14:paraId="63EBC38E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714A97" w14:textId="615512D2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473C54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E22234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470DDD" w14:textId="486C2613" w:rsidR="00470858" w:rsidRPr="00F17E3F" w:rsidRDefault="00470858" w:rsidP="000C6586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c’d</w:t>
            </w:r>
            <w:proofErr w:type="spellEnd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for rectal prolapse</w:t>
            </w:r>
            <w:r w:rsidR="005838F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ensored</w:t>
            </w:r>
          </w:p>
        </w:tc>
      </w:tr>
      <w:tr w:rsidR="00470858" w:rsidRPr="00F17E3F" w14:paraId="114791FD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BA0A8E" w14:textId="374725D5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33DFFA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242D00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DF0ECD" w14:textId="77FD84A2" w:rsidR="00470858" w:rsidRPr="00F17E3F" w:rsidRDefault="00470858" w:rsidP="000C6586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c’d</w:t>
            </w:r>
            <w:proofErr w:type="spellEnd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for rectal prolapse</w:t>
            </w:r>
            <w:r w:rsidR="005838F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ensored</w:t>
            </w:r>
          </w:p>
        </w:tc>
      </w:tr>
      <w:tr w:rsidR="00470858" w:rsidRPr="00F17E3F" w14:paraId="61F86386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B85448" w14:textId="748336B2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85F892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9DA52E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D6794C" w14:textId="53D643F8" w:rsidR="00470858" w:rsidRPr="00F17E3F" w:rsidRDefault="00470858" w:rsidP="000C6586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unt, losing weight</w:t>
            </w:r>
            <w:r w:rsidR="005838F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ensored</w:t>
            </w:r>
          </w:p>
        </w:tc>
      </w:tr>
      <w:tr w:rsidR="00470858" w:rsidRPr="00F17E3F" w14:paraId="1D3FFBEE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0F02E5" w14:textId="7C348429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EEBE4C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071870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416EAF" w14:textId="5DFA6A84" w:rsidR="00470858" w:rsidRPr="00F17E3F" w:rsidRDefault="00470858" w:rsidP="000C6586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c’d</w:t>
            </w:r>
            <w:proofErr w:type="spellEnd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for rectal prolapse</w:t>
            </w:r>
            <w:r w:rsidR="005838F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ensored</w:t>
            </w:r>
          </w:p>
        </w:tc>
      </w:tr>
      <w:tr w:rsidR="00470858" w:rsidRPr="00F17E3F" w14:paraId="60B378FA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B09075" w14:textId="0BC5ED5A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A2BEC8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7DD62C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8E35D1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7EF0BED0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34F7F1" w14:textId="08C08708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8D2AE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576043" w14:textId="5EA460D2" w:rsidR="00470858" w:rsidRPr="00F17E3F" w:rsidRDefault="005838F5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14B857" w14:textId="77777777" w:rsidR="00470858" w:rsidRPr="00F17E3F" w:rsidRDefault="00470858" w:rsidP="000C6586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30E9B26E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D53043" w14:textId="391E856C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9808A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4EDE5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175A23" w14:textId="6AD53998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c’d</w:t>
            </w:r>
            <w:proofErr w:type="spellEnd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for ulcerated vaginal warts</w:t>
            </w:r>
            <w:r w:rsidR="005838F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ensored</w:t>
            </w:r>
          </w:p>
        </w:tc>
      </w:tr>
      <w:tr w:rsidR="00470858" w:rsidRPr="00F17E3F" w14:paraId="00709A99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6EE4E7" w14:textId="61586E38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03B93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0A3F15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2E9D0" w14:textId="77777777" w:rsidR="00470858" w:rsidRPr="00F17E3F" w:rsidRDefault="00470858" w:rsidP="000C6586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470858" w:rsidRPr="00F17E3F" w14:paraId="25E1E86A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E77E60" w14:textId="63029C7A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81BD2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7FF85D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680704" w14:textId="1082DF71" w:rsidR="00470858" w:rsidRPr="00F17E3F" w:rsidRDefault="003114D9" w:rsidP="000C6586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censored</w:t>
            </w:r>
          </w:p>
        </w:tc>
      </w:tr>
      <w:tr w:rsidR="00470858" w:rsidRPr="00F17E3F" w14:paraId="33A923D5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9DFAAE" w14:textId="25334F36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A6CCB0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74FDB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8F6F2E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70858" w:rsidRPr="00F17E3F" w14:paraId="0458EF9B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D08056" w14:textId="12D7484D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D85AE7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242CE8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DB83B7" w14:textId="110F6ECA" w:rsidR="00470858" w:rsidRPr="00F17E3F" w:rsidRDefault="00470858" w:rsidP="000C6586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c’d</w:t>
            </w:r>
            <w:proofErr w:type="spellEnd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for rectal prolapse</w:t>
            </w:r>
            <w:r w:rsidR="005838F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ensored</w:t>
            </w:r>
          </w:p>
        </w:tc>
      </w:tr>
      <w:tr w:rsidR="00470858" w:rsidRPr="00F17E3F" w14:paraId="675CD717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ECC4E7" w14:textId="031D90EE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AC994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240FAD" w14:textId="63233533" w:rsidR="00470858" w:rsidRPr="00F17E3F" w:rsidRDefault="005838F5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7A42AE" w14:textId="77777777" w:rsidR="00470858" w:rsidRPr="00F17E3F" w:rsidRDefault="00470858" w:rsidP="000C6586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470858" w:rsidRPr="00F17E3F" w14:paraId="62CE9CD6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B46AF0" w14:textId="60195639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77745E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82BAA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6FF9CB" w14:textId="1819E485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c’d</w:t>
            </w:r>
            <w:proofErr w:type="spellEnd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for rectal prolapse</w:t>
            </w:r>
            <w:r w:rsidR="005838F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ensored</w:t>
            </w:r>
          </w:p>
        </w:tc>
      </w:tr>
      <w:tr w:rsidR="00470858" w:rsidRPr="00F17E3F" w14:paraId="41BF071D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B63B182" w14:textId="70ABCBD5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A9D9F85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BFD7C3E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9448F0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70858" w:rsidRPr="00F17E3F" w14:paraId="2EE4C6E6" w14:textId="77777777" w:rsidTr="005838F5">
        <w:trPr>
          <w:trHeight w:val="160"/>
        </w:trPr>
        <w:tc>
          <w:tcPr>
            <w:tcW w:w="129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880BAE6" w14:textId="6299F005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D8F01D0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24576DB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ED97C9" w14:textId="34609171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c’d</w:t>
            </w:r>
            <w:proofErr w:type="spellEnd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for tumor on paw</w:t>
            </w:r>
            <w:r w:rsidR="005838F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ensored</w:t>
            </w:r>
          </w:p>
        </w:tc>
      </w:tr>
      <w:tr w:rsidR="00470858" w:rsidRPr="00F17E3F" w14:paraId="413950BC" w14:textId="77777777" w:rsidTr="005838F5">
        <w:trPr>
          <w:trHeight w:val="16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F26F8" w14:textId="17218974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6C185" w14:textId="77777777" w:rsidR="00470858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B0BD2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13E8D" w14:textId="77B86EB2" w:rsidR="00470858" w:rsidRPr="00F17E3F" w:rsidRDefault="00470858" w:rsidP="000C6586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c’d</w:t>
            </w:r>
            <w:proofErr w:type="spellEnd"/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for rectal prolapse</w:t>
            </w:r>
            <w:r w:rsidR="005838F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ensored</w:t>
            </w:r>
          </w:p>
        </w:tc>
      </w:tr>
      <w:tr w:rsidR="00470858" w:rsidRPr="00F17E3F" w14:paraId="59999E29" w14:textId="77777777" w:rsidTr="005838F5">
        <w:trPr>
          <w:trHeight w:val="16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B07E6" w14:textId="34F3BAD8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AE6F5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B2E21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57BC1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70858" w:rsidRPr="00F17E3F" w14:paraId="067FE0AE" w14:textId="77777777" w:rsidTr="005838F5">
        <w:trPr>
          <w:trHeight w:val="16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57F41" w14:textId="7B54010E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FE42F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1DDC7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5FB20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70858" w:rsidRPr="00F17E3F" w14:paraId="7AB9A4EB" w14:textId="77777777" w:rsidTr="005838F5">
        <w:trPr>
          <w:trHeight w:val="16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B35D2" w14:textId="477175D1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CA57C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56AFA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5C600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70858" w:rsidRPr="00F17E3F" w14:paraId="0B1810A6" w14:textId="77777777" w:rsidTr="005838F5">
        <w:trPr>
          <w:trHeight w:val="16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8D10B" w14:textId="303B7F4C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86EA2" w14:textId="77777777" w:rsidR="00470858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91C50" w14:textId="77777777" w:rsidR="00470858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FEC47" w14:textId="797B89E9" w:rsidR="00470858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>
              <w:rPr>
                <w:rFonts w:ascii="Arial" w:eastAsia="Times New Roman" w:hAnsi="Arial" w:cs="Arial"/>
                <w:sz w:val="12"/>
                <w:szCs w:val="12"/>
              </w:rPr>
              <w:t>sac’d</w:t>
            </w:r>
            <w:proofErr w:type="spellEnd"/>
            <w:r>
              <w:rPr>
                <w:rFonts w:ascii="Arial" w:eastAsia="Times New Roman" w:hAnsi="Arial" w:cs="Arial"/>
                <w:sz w:val="12"/>
                <w:szCs w:val="12"/>
              </w:rPr>
              <w:t xml:space="preserve"> for possible papilloma</w:t>
            </w:r>
            <w:r w:rsidR="005838F5">
              <w:rPr>
                <w:rFonts w:ascii="Arial" w:eastAsia="Times New Roman" w:hAnsi="Arial" w:cs="Arial"/>
                <w:sz w:val="12"/>
                <w:szCs w:val="12"/>
              </w:rPr>
              <w:t>, censored</w:t>
            </w:r>
          </w:p>
        </w:tc>
      </w:tr>
      <w:tr w:rsidR="00470858" w:rsidRPr="00F17E3F" w14:paraId="08BA3208" w14:textId="77777777" w:rsidTr="005838F5">
        <w:trPr>
          <w:trHeight w:val="16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37444" w14:textId="16C7A0B9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024E0" w14:textId="77777777" w:rsidR="00470858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38CDB" w14:textId="77777777" w:rsidR="00470858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F5B30" w14:textId="1366BB8A" w:rsidR="00470858" w:rsidRDefault="005838F5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>censored</w:t>
            </w:r>
          </w:p>
        </w:tc>
      </w:tr>
      <w:tr w:rsidR="00470858" w:rsidRPr="00F17E3F" w14:paraId="26D54614" w14:textId="77777777" w:rsidTr="005838F5">
        <w:trPr>
          <w:trHeight w:val="16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E1E77" w14:textId="1CB52782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3B8F6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B8743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103A2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70858" w:rsidRPr="00F17E3F" w14:paraId="7DA6ADE7" w14:textId="77777777" w:rsidTr="005838F5">
        <w:trPr>
          <w:trHeight w:val="16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E3A24" w14:textId="1EDE129D" w:rsidR="00470858" w:rsidRPr="00F17E3F" w:rsidRDefault="00BD6BA4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95EDA" w14:textId="3D3C705D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  <w:r w:rsidR="005838F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8C0FD" w14:textId="77777777" w:rsidR="00470858" w:rsidRPr="00F17E3F" w:rsidRDefault="00470858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0840C" w14:textId="77777777" w:rsidR="00470858" w:rsidRPr="00F17E3F" w:rsidRDefault="00470858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5838F5" w:rsidRPr="00F17E3F" w14:paraId="537031BE" w14:textId="77777777" w:rsidTr="005838F5">
        <w:trPr>
          <w:trHeight w:val="16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050B9" w14:textId="5C9E4885" w:rsidR="005838F5" w:rsidRDefault="005838F5" w:rsidP="000C6586">
            <w:pPr>
              <w:jc w:val="center"/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Ksr1+/+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583CE" w14:textId="3F5105E3" w:rsidR="005838F5" w:rsidRPr="00F17E3F" w:rsidRDefault="005838F5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E2AF6" w14:textId="225B9AB3" w:rsidR="005838F5" w:rsidRPr="00F17E3F" w:rsidRDefault="005838F5" w:rsidP="000C658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17E3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2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2F0E4" w14:textId="77777777" w:rsidR="005838F5" w:rsidRPr="00F17E3F" w:rsidRDefault="005838F5" w:rsidP="000C6586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</w:tbl>
    <w:p w14:paraId="7E6A6655" w14:textId="77777777" w:rsidR="00470858" w:rsidRDefault="00470858" w:rsidP="00470858">
      <w:pPr>
        <w:spacing w:line="480" w:lineRule="auto"/>
        <w:rPr>
          <w:rFonts w:ascii="Times New Roman" w:hAnsi="Times New Roman" w:cs="Times New Roman"/>
          <w:b/>
        </w:rPr>
      </w:pPr>
    </w:p>
    <w:p w14:paraId="2961E38D" w14:textId="77777777" w:rsidR="00090EB5" w:rsidRDefault="00090EB5">
      <w:bookmarkStart w:id="0" w:name="_GoBack"/>
      <w:bookmarkEnd w:id="0"/>
    </w:p>
    <w:sectPr w:rsidR="00090EB5" w:rsidSect="009A7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57B"/>
    <w:rsid w:val="000409E7"/>
    <w:rsid w:val="0005091A"/>
    <w:rsid w:val="00090EB5"/>
    <w:rsid w:val="000D401C"/>
    <w:rsid w:val="001334DA"/>
    <w:rsid w:val="0015556A"/>
    <w:rsid w:val="001866F7"/>
    <w:rsid w:val="001C757B"/>
    <w:rsid w:val="00246742"/>
    <w:rsid w:val="003114D9"/>
    <w:rsid w:val="00420F9D"/>
    <w:rsid w:val="00470858"/>
    <w:rsid w:val="004F4D1B"/>
    <w:rsid w:val="005838F5"/>
    <w:rsid w:val="005A6C14"/>
    <w:rsid w:val="00794FEB"/>
    <w:rsid w:val="007C19A6"/>
    <w:rsid w:val="00825299"/>
    <w:rsid w:val="009A7274"/>
    <w:rsid w:val="009B7A30"/>
    <w:rsid w:val="00A0204F"/>
    <w:rsid w:val="00A326F7"/>
    <w:rsid w:val="00A57E89"/>
    <w:rsid w:val="00BD6BA4"/>
    <w:rsid w:val="00C25B17"/>
    <w:rsid w:val="00C33A27"/>
    <w:rsid w:val="00C80A58"/>
    <w:rsid w:val="00D52250"/>
    <w:rsid w:val="00DF60CD"/>
    <w:rsid w:val="00E67819"/>
    <w:rsid w:val="00E8019D"/>
    <w:rsid w:val="00F47077"/>
    <w:rsid w:val="00F61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6667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57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19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9A6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49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A.</vt:lpstr>
      <vt:lpstr>B.</vt:lpstr>
      <vt:lpstr>/A.</vt:lpstr>
      <vt:lpstr>B. </vt:lpstr>
      <vt:lpstr>Table S1. Characteristics of mice in survival cohort. </vt:lpstr>
    </vt:vector>
  </TitlesOfParts>
  <LinksUpToDate>false</LinksUpToDate>
  <CharactersWithSpaces>1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08-20T04:07:00Z</dcterms:created>
  <dcterms:modified xsi:type="dcterms:W3CDTF">2017-08-20T04:08:00Z</dcterms:modified>
</cp:coreProperties>
</file>